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0B5" w:rsidRPr="0057725F" w:rsidRDefault="008A1C46" w:rsidP="009C30B5">
      <w:r>
        <w:rPr>
          <w:rFonts w:ascii="Times New Roman" w:hAnsi="Times New Roman" w:cs="Times New Roman"/>
          <w:b/>
          <w:bCs/>
          <w:color w:val="000000"/>
        </w:rPr>
        <w:t>S7</w:t>
      </w:r>
      <w:bookmarkStart w:id="0" w:name="_GoBack"/>
      <w:bookmarkEnd w:id="0"/>
      <w:r w:rsidR="009C30B5" w:rsidRPr="0057725F">
        <w:rPr>
          <w:rFonts w:ascii="Times New Roman" w:hAnsi="Times New Roman" w:cs="Times New Roman"/>
          <w:b/>
          <w:bCs/>
          <w:color w:val="000000"/>
        </w:rPr>
        <w:t xml:space="preserve"> Table. Harman's single factor test to check for common method bias</w:t>
      </w:r>
    </w:p>
    <w:tbl>
      <w:tblPr>
        <w:tblW w:w="9413" w:type="dxa"/>
        <w:jc w:val="center"/>
        <w:tblInd w:w="-12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7"/>
        <w:gridCol w:w="1080"/>
        <w:gridCol w:w="1530"/>
        <w:gridCol w:w="1440"/>
        <w:gridCol w:w="1080"/>
        <w:gridCol w:w="1440"/>
        <w:gridCol w:w="1556"/>
      </w:tblGrid>
      <w:tr w:rsidR="009C30B5" w:rsidRPr="0057725F" w:rsidTr="00A177F0">
        <w:trPr>
          <w:cantSplit/>
          <w:jc w:val="center"/>
        </w:trPr>
        <w:tc>
          <w:tcPr>
            <w:tcW w:w="12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Component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Initial Eigenvalues</w:t>
            </w:r>
          </w:p>
        </w:tc>
        <w:tc>
          <w:tcPr>
            <w:tcW w:w="40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Extraction Sums of Squared Loadings</w:t>
            </w:r>
          </w:p>
        </w:tc>
      </w:tr>
      <w:tr w:rsidR="00A177F0" w:rsidRPr="0057725F" w:rsidTr="00A177F0">
        <w:trPr>
          <w:cantSplit/>
          <w:jc w:val="center"/>
        </w:trPr>
        <w:tc>
          <w:tcPr>
            <w:tcW w:w="12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% of Varia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Cumulative 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% of Variance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Cumulative %</w:t>
            </w:r>
          </w:p>
        </w:tc>
      </w:tr>
      <w:tr w:rsidR="00A177F0" w:rsidRPr="0057725F" w:rsidTr="00A177F0">
        <w:trPr>
          <w:cantSplit/>
          <w:jc w:val="center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5.6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25.4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25.4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5.6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25.48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25.480</w:t>
            </w:r>
          </w:p>
        </w:tc>
      </w:tr>
      <w:tr w:rsidR="00A177F0" w:rsidRPr="0057725F" w:rsidTr="00A177F0">
        <w:trPr>
          <w:cantSplit/>
          <w:jc w:val="center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2.89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13.14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38.6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77F0" w:rsidRPr="0057725F" w:rsidTr="00A177F0">
        <w:trPr>
          <w:cantSplit/>
          <w:jc w:val="center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2.66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12.09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50.71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77F0" w:rsidRPr="0057725F" w:rsidTr="00A177F0">
        <w:trPr>
          <w:cantSplit/>
          <w:jc w:val="center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1.65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7.52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58.24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77F0" w:rsidRPr="0057725F" w:rsidTr="00A177F0">
        <w:trPr>
          <w:cantSplit/>
          <w:jc w:val="center"/>
        </w:trPr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1.280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5.817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25F">
              <w:rPr>
                <w:rFonts w:ascii="Times New Roman" w:hAnsi="Times New Roman" w:cs="Times New Roman"/>
                <w:color w:val="000000"/>
              </w:rPr>
              <w:t>64.06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C30B5" w:rsidRPr="0057725F" w:rsidRDefault="009C30B5" w:rsidP="00453F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0B5" w:rsidRPr="00D42F24" w:rsidTr="00453F34">
        <w:trPr>
          <w:cantSplit/>
          <w:jc w:val="center"/>
        </w:trPr>
        <w:tc>
          <w:tcPr>
            <w:tcW w:w="9413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:rsidR="009C30B5" w:rsidRPr="00D42F24" w:rsidRDefault="009C30B5" w:rsidP="00453F34">
            <w:pPr>
              <w:autoSpaceDE w:val="0"/>
              <w:autoSpaceDN w:val="0"/>
              <w:adjustRightInd w:val="0"/>
              <w:spacing w:after="12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2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ion Me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: Maximum likelihood method</w:t>
            </w:r>
            <w:r w:rsidRPr="00D42F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371690" w:rsidRDefault="00371690"/>
    <w:sectPr w:rsidR="00371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sTA2MjQ2NjU1tjRT0lEKTi0uzszPAykwrAUA3dG/VywAAAA="/>
  </w:docVars>
  <w:rsids>
    <w:rsidRoot w:val="009C30B5"/>
    <w:rsid w:val="00371690"/>
    <w:rsid w:val="0057725F"/>
    <w:rsid w:val="008A1C46"/>
    <w:rsid w:val="009C30B5"/>
    <w:rsid w:val="00A1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0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0-04-13T06:48:00Z</dcterms:created>
  <dcterms:modified xsi:type="dcterms:W3CDTF">2020-11-12T09:52:00Z</dcterms:modified>
</cp:coreProperties>
</file>